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81FC6" w14:textId="7D03B32F" w:rsidR="00825CE8" w:rsidRPr="00C25C21" w:rsidRDefault="00DA75CD" w:rsidP="00C25C21">
      <w:pPr>
        <w:widowControl/>
        <w:adjustRightInd w:val="0"/>
        <w:snapToGrid w:val="0"/>
        <w:spacing w:after="0" w:line="480" w:lineRule="auto"/>
        <w:rPr>
          <w:rFonts w:ascii="Times New Roman" w:eastAsia="微软雅黑" w:hAnsi="Times New Roman" w:cs="Times New Roman"/>
          <w:b/>
          <w:color w:val="000000"/>
          <w:sz w:val="24"/>
          <w:szCs w:val="24"/>
        </w:rPr>
      </w:pPr>
      <w:r w:rsidRPr="00C25C21">
        <w:rPr>
          <w:rFonts w:ascii="Times New Roman" w:eastAsia="微软雅黑" w:hAnsi="Times New Roman" w:cs="Times New Roman"/>
          <w:b/>
          <w:color w:val="000000"/>
          <w:sz w:val="24"/>
          <w:szCs w:val="24"/>
        </w:rPr>
        <w:t>Knowledge, Attitude, and Practice toward Medical Nutritional Therapy among P</w:t>
      </w:r>
      <w:bookmarkStart w:id="0" w:name="_GoBack"/>
      <w:bookmarkEnd w:id="0"/>
      <w:r w:rsidRPr="00C25C21">
        <w:rPr>
          <w:rFonts w:ascii="Times New Roman" w:eastAsia="微软雅黑" w:hAnsi="Times New Roman" w:cs="Times New Roman"/>
          <w:b/>
          <w:color w:val="000000"/>
          <w:sz w:val="24"/>
          <w:szCs w:val="24"/>
        </w:rPr>
        <w:t>atients with Chronic Kidney Disease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74"/>
        <w:gridCol w:w="4450"/>
        <w:gridCol w:w="3534"/>
      </w:tblGrid>
      <w:tr w:rsidR="00EE687C" w:rsidRPr="00C25C21" w14:paraId="7712A4A3" w14:textId="77777777" w:rsidTr="00EF7729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68B15B90" w14:textId="77777777" w:rsidR="00EE687C" w:rsidRPr="00C25C21" w:rsidRDefault="00EF7729" w:rsidP="00C25C21">
            <w:pPr>
              <w:snapToGrid w:val="0"/>
              <w:spacing w:after="0" w:line="480" w:lineRule="auto"/>
              <w:jc w:val="center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art I Basic Information</w:t>
            </w:r>
          </w:p>
        </w:tc>
      </w:tr>
      <w:tr w:rsidR="00EE687C" w:rsidRPr="00C25C21" w14:paraId="3A88F1E4" w14:textId="77777777" w:rsidTr="00EF7729">
        <w:tc>
          <w:tcPr>
            <w:tcW w:w="2140" w:type="pct"/>
            <w:tcBorders>
              <w:top w:val="single" w:sz="4" w:space="0" w:color="auto"/>
              <w:right w:val="nil"/>
            </w:tcBorders>
          </w:tcPr>
          <w:p w14:paraId="2142EEB0" w14:textId="77777777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1.Your age:  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right w:val="nil"/>
            </w:tcBorders>
          </w:tcPr>
          <w:p w14:paraId="1FCB97F4" w14:textId="77777777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  <w:u w:val="single"/>
              </w:rPr>
              <w:t xml:space="preserve">      </w:t>
            </w: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</w:tcBorders>
          </w:tcPr>
          <w:p w14:paraId="60912017" w14:textId="77777777" w:rsidR="00EE687C" w:rsidRPr="00C25C21" w:rsidRDefault="00EE687C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EE687C" w:rsidRPr="00C25C21" w14:paraId="1D57AC2E" w14:textId="77777777" w:rsidTr="00EF7729">
        <w:tc>
          <w:tcPr>
            <w:tcW w:w="2140" w:type="pct"/>
            <w:tcBorders>
              <w:top w:val="single" w:sz="4" w:space="0" w:color="auto"/>
              <w:right w:val="nil"/>
            </w:tcBorders>
          </w:tcPr>
          <w:p w14:paraId="43A970D8" w14:textId="2F0B5F05" w:rsidR="00EE687C" w:rsidRPr="00C25C21" w:rsidRDefault="00780C4D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2.Your </w:t>
            </w:r>
            <w:r w:rsidR="00852590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gender</w:t>
            </w: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: 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right w:val="nil"/>
            </w:tcBorders>
          </w:tcPr>
          <w:p w14:paraId="565AEBAE" w14:textId="4C5914F1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32233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852590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Male</w:t>
            </w:r>
          </w:p>
          <w:p w14:paraId="4CF8966B" w14:textId="3C2391B8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32233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852590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</w:tcBorders>
          </w:tcPr>
          <w:p w14:paraId="77AF5B8A" w14:textId="77777777" w:rsidR="00EE687C" w:rsidRPr="00C25C21" w:rsidRDefault="00EE687C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EE687C" w:rsidRPr="00C25C21" w14:paraId="74430EA0" w14:textId="77777777" w:rsidTr="00EF7729">
        <w:tc>
          <w:tcPr>
            <w:tcW w:w="2140" w:type="pct"/>
            <w:tcBorders>
              <w:right w:val="nil"/>
            </w:tcBorders>
          </w:tcPr>
          <w:p w14:paraId="1E6E51DA" w14:textId="22B2966B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.Your education: 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0946CA7A" w14:textId="5EA905E0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5CD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Primary school or below</w:t>
            </w:r>
          </w:p>
          <w:p w14:paraId="5AF6F1D9" w14:textId="77777777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5CD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High school/vocational</w:t>
            </w:r>
          </w:p>
          <w:p w14:paraId="4CADAB0C" w14:textId="77777777" w:rsidR="00DA75CD" w:rsidRPr="00C25C21" w:rsidRDefault="00DA75CD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College</w:t>
            </w:r>
          </w:p>
          <w:p w14:paraId="30883416" w14:textId="61DD596E" w:rsidR="00DA75CD" w:rsidRPr="00C25C21" w:rsidRDefault="00DA75CD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Bachelor's degree or higher</w:t>
            </w:r>
          </w:p>
        </w:tc>
      </w:tr>
      <w:tr w:rsidR="00EE687C" w:rsidRPr="00C25C21" w14:paraId="25E6B3FE" w14:textId="77777777" w:rsidTr="00EF7729">
        <w:tc>
          <w:tcPr>
            <w:tcW w:w="2140" w:type="pct"/>
            <w:tcBorders>
              <w:right w:val="nil"/>
            </w:tcBorders>
          </w:tcPr>
          <w:p w14:paraId="4B94F9C6" w14:textId="36B78F23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mployment Status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2D3EFF44" w14:textId="3A0579C5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32233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mployed</w:t>
            </w:r>
          </w:p>
          <w:p w14:paraId="64D3A17A" w14:textId="2E9D83B8" w:rsidR="00187864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52590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Unemployed</w:t>
            </w:r>
          </w:p>
        </w:tc>
      </w:tr>
      <w:tr w:rsidR="00187864" w:rsidRPr="00C25C21" w14:paraId="2FF2857D" w14:textId="77777777" w:rsidTr="00EF7729">
        <w:tc>
          <w:tcPr>
            <w:tcW w:w="2140" w:type="pct"/>
            <w:tcBorders>
              <w:right w:val="nil"/>
            </w:tcBorders>
          </w:tcPr>
          <w:p w14:paraId="72A2583B" w14:textId="11905B87" w:rsidR="00187864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.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Monthly per capita income</w:t>
            </w: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(CNY)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14D5B8C4" w14:textId="4BCAD6BD" w:rsidR="00187864" w:rsidRPr="00C25C21" w:rsidRDefault="00187864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&lt;2,000</w:t>
            </w:r>
          </w:p>
          <w:p w14:paraId="6F11C53A" w14:textId="77777777" w:rsidR="00187864" w:rsidRPr="00C25C21" w:rsidRDefault="00187864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r w:rsidR="00D3111B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,000-5,000</w:t>
            </w:r>
          </w:p>
          <w:p w14:paraId="591FB1BD" w14:textId="764409F4" w:rsidR="00D3111B" w:rsidRPr="00C25C21" w:rsidRDefault="00D3111B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&gt;5,000</w:t>
            </w:r>
          </w:p>
        </w:tc>
      </w:tr>
      <w:tr w:rsidR="00EE687C" w:rsidRPr="00C25C21" w14:paraId="37C51549" w14:textId="77777777" w:rsidTr="00EF7729">
        <w:tc>
          <w:tcPr>
            <w:tcW w:w="2140" w:type="pct"/>
            <w:tcBorders>
              <w:right w:val="nil"/>
            </w:tcBorders>
          </w:tcPr>
          <w:p w14:paraId="1E93D59E" w14:textId="5D969161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2876C6AC" w14:textId="0A7891AF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52590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nmarried</w:t>
            </w:r>
            <w:r w:rsidR="00852590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  <w:p w14:paraId="5FEF9EC0" w14:textId="36C3E689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187864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rried</w:t>
            </w:r>
          </w:p>
          <w:p w14:paraId="45826E0F" w14:textId="6608B172" w:rsidR="00EE687C" w:rsidRPr="00C25C21" w:rsidRDefault="00825CE8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c.</w:t>
            </w:r>
            <w:r w:rsidR="00852590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ther</w:t>
            </w: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E687C" w:rsidRPr="00C25C21" w14:paraId="1A6E92B4" w14:textId="77777777" w:rsidTr="00EF7729">
        <w:tc>
          <w:tcPr>
            <w:tcW w:w="2140" w:type="pct"/>
            <w:tcBorders>
              <w:right w:val="nil"/>
            </w:tcBorders>
          </w:tcPr>
          <w:p w14:paraId="1ECE5136" w14:textId="4D7B4039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7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Duration of CKD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  <w:u w:val="single"/>
              </w:rPr>
              <w:t xml:space="preserve">     months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04465D1B" w14:textId="55CFC76E" w:rsidR="00852590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EE687C" w:rsidRPr="00C25C21" w14:paraId="7E3F530B" w14:textId="77777777" w:rsidTr="00EF7729">
        <w:tc>
          <w:tcPr>
            <w:tcW w:w="2140" w:type="pct"/>
            <w:tcBorders>
              <w:right w:val="nil"/>
            </w:tcBorders>
          </w:tcPr>
          <w:p w14:paraId="1EFECF36" w14:textId="7F6DC7F2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</w:t>
            </w:r>
            <w:r w:rsidR="00780C4D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.</w:t>
            </w:r>
            <w:r w:rsidR="00825CE8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urrent Status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30600E51" w14:textId="4D117439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25CE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Not on Dialysis</w:t>
            </w:r>
          </w:p>
          <w:p w14:paraId="130C3420" w14:textId="77777777" w:rsidR="00187864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25CE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Peritoneal Dialysis</w:t>
            </w:r>
          </w:p>
          <w:p w14:paraId="14688EFA" w14:textId="77777777" w:rsidR="00D3111B" w:rsidRPr="00C25C21" w:rsidRDefault="00D3111B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Hemodialysis</w:t>
            </w:r>
          </w:p>
          <w:p w14:paraId="70120464" w14:textId="4964274A" w:rsidR="00D3111B" w:rsidRPr="00C25C21" w:rsidRDefault="00D3111B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Kidney transplants performed</w:t>
            </w:r>
          </w:p>
        </w:tc>
      </w:tr>
      <w:tr w:rsidR="00EE687C" w:rsidRPr="00C25C21" w14:paraId="0E1706BD" w14:textId="77777777" w:rsidTr="00EF7729">
        <w:tc>
          <w:tcPr>
            <w:tcW w:w="2140" w:type="pct"/>
            <w:tcBorders>
              <w:right w:val="nil"/>
            </w:tcBorders>
          </w:tcPr>
          <w:p w14:paraId="5E61C601" w14:textId="116D6685" w:rsidR="00EE687C" w:rsidRPr="00C25C21" w:rsidRDefault="00852590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</w:t>
            </w:r>
            <w:r w:rsidR="00187864"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KD Stage</w:t>
            </w:r>
          </w:p>
        </w:tc>
        <w:tc>
          <w:tcPr>
            <w:tcW w:w="2860" w:type="pct"/>
            <w:gridSpan w:val="2"/>
            <w:tcBorders>
              <w:left w:val="nil"/>
            </w:tcBorders>
          </w:tcPr>
          <w:p w14:paraId="20F0EBD0" w14:textId="5EA68574" w:rsidR="00187864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25CE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  <w:p w14:paraId="62C57B48" w14:textId="6FDC13F6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25CE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  <w:p w14:paraId="3A93E399" w14:textId="77777777" w:rsidR="00EE687C" w:rsidRPr="00C25C21" w:rsidRDefault="00EF7729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825CE8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D3111B"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  <w:p w14:paraId="33A96962" w14:textId="77777777" w:rsidR="00D3111B" w:rsidRPr="00C25C21" w:rsidRDefault="00D3111B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4</w:t>
            </w:r>
          </w:p>
          <w:p w14:paraId="7AA459D4" w14:textId="79EFD5DA" w:rsidR="00D3111B" w:rsidRPr="00C25C21" w:rsidRDefault="00D3111B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5</w:t>
            </w:r>
          </w:p>
        </w:tc>
      </w:tr>
    </w:tbl>
    <w:p w14:paraId="735B3774" w14:textId="77777777" w:rsidR="00EE687C" w:rsidRPr="00C25C21" w:rsidRDefault="00EE687C" w:rsidP="00C25C21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D84179" w14:textId="3A33D097" w:rsidR="00EE687C" w:rsidRPr="00C25C21" w:rsidRDefault="00780C4D" w:rsidP="00C25C21">
      <w:pPr>
        <w:widowControl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25C21">
        <w:rPr>
          <w:rFonts w:ascii="Times New Roman" w:hAnsi="Times New Roman" w:cs="Times New Roman"/>
          <w:sz w:val="24"/>
          <w:szCs w:val="24"/>
        </w:rPr>
        <w:br w:type="page"/>
      </w:r>
    </w:p>
    <w:p w14:paraId="682B6A45" w14:textId="691FC9B4" w:rsidR="00EE687C" w:rsidRPr="00C25C21" w:rsidRDefault="00E02C7B" w:rsidP="00C25C21">
      <w:pPr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5C21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Ⅱ Knowledge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7"/>
        <w:gridCol w:w="1415"/>
        <w:gridCol w:w="1276"/>
        <w:gridCol w:w="1200"/>
      </w:tblGrid>
      <w:tr w:rsidR="001337E1" w:rsidRPr="00C25C21" w14:paraId="23751EC4" w14:textId="0EC3CCBE" w:rsidTr="001337E1">
        <w:tc>
          <w:tcPr>
            <w:tcW w:w="3606" w:type="pct"/>
          </w:tcPr>
          <w:p w14:paraId="1088F5B6" w14:textId="6AD0AC84" w:rsidR="00A90916" w:rsidRPr="00C25C21" w:rsidRDefault="00A90916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 Individuals with stage 3-5 CKD or after Kidney transplants performedation should undergo routine nutritional screening at least every six months to identify the risk of protein-energy consumption.</w:t>
            </w:r>
          </w:p>
        </w:tc>
        <w:tc>
          <w:tcPr>
            <w:tcW w:w="507" w:type="pct"/>
          </w:tcPr>
          <w:p w14:paraId="311D50A6" w14:textId="4B9BFC28" w:rsidR="00A90916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="00A90916" w:rsidRPr="00C25C21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57" w:type="pct"/>
          </w:tcPr>
          <w:p w14:paraId="0B1BDE1B" w14:textId="580267C8" w:rsidR="00A90916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="00A90916" w:rsidRPr="00C25C21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</w:p>
        </w:tc>
        <w:tc>
          <w:tcPr>
            <w:tcW w:w="430" w:type="pct"/>
          </w:tcPr>
          <w:p w14:paraId="0892540B" w14:textId="7E2D13B7" w:rsidR="00A90916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 w:rsidR="00A90916" w:rsidRPr="00C25C2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1337E1" w:rsidRPr="00C25C21" w14:paraId="5BE4980F" w14:textId="70AED441" w:rsidTr="001337E1">
        <w:tc>
          <w:tcPr>
            <w:tcW w:w="3606" w:type="pct"/>
          </w:tcPr>
          <w:p w14:paraId="5F29FE39" w14:textId="107C528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2. Nutritional assessment should include but is not limited to appetite, dietary intake, body weight and Body Mass Index (BMI), biochemical data, anthropometric measurements, and nutrition-related medical examination results.</w:t>
            </w:r>
          </w:p>
        </w:tc>
        <w:tc>
          <w:tcPr>
            <w:tcW w:w="507" w:type="pct"/>
          </w:tcPr>
          <w:p w14:paraId="71213108" w14:textId="1A58EFA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58EFC2F8" w14:textId="5F1392B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7E11AC88" w14:textId="7255E6E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4D107694" w14:textId="0714E568" w:rsidTr="001337E1">
        <w:tc>
          <w:tcPr>
            <w:tcW w:w="3606" w:type="pct"/>
          </w:tcPr>
          <w:p w14:paraId="6BAA4D2A" w14:textId="3FD9CBC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3. Protein intake is crucial for maintaining muscle in adults, but protein breakdown produces degradation products that require renal clearance.</w:t>
            </w:r>
          </w:p>
        </w:tc>
        <w:tc>
          <w:tcPr>
            <w:tcW w:w="507" w:type="pct"/>
          </w:tcPr>
          <w:p w14:paraId="6AE32821" w14:textId="65F8C4A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7DD10549" w14:textId="7013745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47B16DF8" w14:textId="36DEA70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622574E3" w14:textId="7CD49CDB" w:rsidTr="001337E1">
        <w:tc>
          <w:tcPr>
            <w:tcW w:w="3606" w:type="pct"/>
          </w:tcPr>
          <w:p w14:paraId="0BA1E8C1" w14:textId="2DA9CF2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4. A high-protein diet can increase the glomerular filtration load on the kidneys, potentially leading to glomerular sclerosis and hindering the excretion of metabolic waste products.</w:t>
            </w:r>
          </w:p>
        </w:tc>
        <w:tc>
          <w:tcPr>
            <w:tcW w:w="507" w:type="pct"/>
          </w:tcPr>
          <w:p w14:paraId="0F14CD6B" w14:textId="25138DCC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54517E9D" w14:textId="29CD55A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03926EA1" w14:textId="593E432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04448B25" w14:textId="23AACDB6" w:rsidTr="001337E1">
        <w:tc>
          <w:tcPr>
            <w:tcW w:w="3606" w:type="pct"/>
          </w:tcPr>
          <w:p w14:paraId="52021350" w14:textId="010E777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5. Meats, eggs, dairy, and soy-based foods contain essential amino acids necessary for the body, referred to as high-quality or complete proteins in the medical context.</w:t>
            </w:r>
          </w:p>
        </w:tc>
        <w:tc>
          <w:tcPr>
            <w:tcW w:w="507" w:type="pct"/>
          </w:tcPr>
          <w:p w14:paraId="5C741C46" w14:textId="45F925A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3FD7B7D4" w14:textId="04DD7D8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6AA293EF" w14:textId="4AA829A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7579C36A" w14:textId="7A122956" w:rsidTr="001337E1">
        <w:tc>
          <w:tcPr>
            <w:tcW w:w="3606" w:type="pct"/>
          </w:tcPr>
          <w:p w14:paraId="549AB320" w14:textId="35C0021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6. At least 75% of protein intake should come from high-quality protein sources.</w:t>
            </w:r>
          </w:p>
        </w:tc>
        <w:tc>
          <w:tcPr>
            <w:tcW w:w="507" w:type="pct"/>
          </w:tcPr>
          <w:p w14:paraId="1D492021" w14:textId="5870F01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058D1585" w14:textId="5676583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25C8CF91" w14:textId="703911A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25BF3472" w14:textId="23CFA2F4" w:rsidTr="001337E1">
        <w:tc>
          <w:tcPr>
            <w:tcW w:w="3606" w:type="pct"/>
          </w:tcPr>
          <w:p w14:paraId="5B4AB909" w14:textId="43786CF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7. To avoid excessive protein intake or insufficient intake of high-quality proteins, individuals can consider opting for low-protein staple foods as alternatives to traditional staples.</w:t>
            </w:r>
          </w:p>
        </w:tc>
        <w:tc>
          <w:tcPr>
            <w:tcW w:w="507" w:type="pct"/>
          </w:tcPr>
          <w:p w14:paraId="6BDBA335" w14:textId="1388DEE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7BA86922" w14:textId="051EF5D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6FAB23BC" w14:textId="47174E6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1F9CB083" w14:textId="1386CCE0" w:rsidTr="001337E1">
        <w:tc>
          <w:tcPr>
            <w:tcW w:w="3606" w:type="pct"/>
          </w:tcPr>
          <w:p w14:paraId="334BBEF3" w14:textId="7DFA163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 xml:space="preserve">8. Red meat is an excellent source of essential amino acids and important for zinc, iron, and vitamin </w:t>
            </w:r>
            <w:r w:rsidRPr="00C25C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ake; therefore, it should be consumed in moderation.</w:t>
            </w:r>
          </w:p>
        </w:tc>
        <w:tc>
          <w:tcPr>
            <w:tcW w:w="507" w:type="pct"/>
          </w:tcPr>
          <w:p w14:paraId="0024AF72" w14:textId="15A13FF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. Right</w:t>
            </w:r>
          </w:p>
        </w:tc>
        <w:tc>
          <w:tcPr>
            <w:tcW w:w="457" w:type="pct"/>
          </w:tcPr>
          <w:p w14:paraId="625235C9" w14:textId="5D02B5C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356E5E4E" w14:textId="74ACFEC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3D9A1EE3" w14:textId="6624A143" w:rsidTr="001337E1">
        <w:tc>
          <w:tcPr>
            <w:tcW w:w="3606" w:type="pct"/>
          </w:tcPr>
          <w:p w14:paraId="592C4451" w14:textId="029AB2F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9. Soy and soy-based products contain a high amount of non-essential amino acids, which can exacerbate kidney damage and are not recommended for patients.</w:t>
            </w:r>
          </w:p>
        </w:tc>
        <w:tc>
          <w:tcPr>
            <w:tcW w:w="507" w:type="pct"/>
          </w:tcPr>
          <w:p w14:paraId="246BE319" w14:textId="1102F5C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4A7A10C1" w14:textId="335F557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264B79C2" w14:textId="2A8C9D6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28A8E8F7" w14:textId="388AC8F7" w:rsidTr="001337E1">
        <w:tc>
          <w:tcPr>
            <w:tcW w:w="3606" w:type="pct"/>
          </w:tcPr>
          <w:p w14:paraId="5C9FC4AD" w14:textId="4ED9D1B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0. With sufficient protein intake, plant-based and animal-based diets have similar effects on nutritional status and do not lead to malnutrition.</w:t>
            </w:r>
          </w:p>
        </w:tc>
        <w:tc>
          <w:tcPr>
            <w:tcW w:w="507" w:type="pct"/>
          </w:tcPr>
          <w:p w14:paraId="7F83B373" w14:textId="5F9C591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3719C298" w14:textId="25CC2EB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3F4C7C21" w14:textId="43B7A8E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5FCC7FF7" w14:textId="7442D401" w:rsidTr="001337E1">
        <w:tc>
          <w:tcPr>
            <w:tcW w:w="3606" w:type="pct"/>
          </w:tcPr>
          <w:p w14:paraId="72FE1BAD" w14:textId="2CAF544C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1. For those primarily consuming plant-based protein, it's essential to be vigilant about the risk of deficiencies in essential amino acids, vitamin B12, n-3 polyunsaturated fatty acids, iron, zinc, and regularly monitor electrolyte changes.</w:t>
            </w:r>
          </w:p>
        </w:tc>
        <w:tc>
          <w:tcPr>
            <w:tcW w:w="507" w:type="pct"/>
          </w:tcPr>
          <w:p w14:paraId="5925216E" w14:textId="575E556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45430CAA" w14:textId="73ED9A1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42CC1849" w14:textId="0BE4876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  <w:tr w:rsidR="001337E1" w:rsidRPr="00C25C21" w14:paraId="2015480F" w14:textId="2ACC6DFB" w:rsidTr="001337E1">
        <w:tc>
          <w:tcPr>
            <w:tcW w:w="3606" w:type="pct"/>
          </w:tcPr>
          <w:p w14:paraId="435615ED" w14:textId="3B0C73F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2. Patients on a very low-protein diet should consider additional supplementation of vitamins and iron supplements.</w:t>
            </w:r>
          </w:p>
        </w:tc>
        <w:tc>
          <w:tcPr>
            <w:tcW w:w="507" w:type="pct"/>
          </w:tcPr>
          <w:p w14:paraId="559F1806" w14:textId="547AE4D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a. Right</w:t>
            </w:r>
          </w:p>
        </w:tc>
        <w:tc>
          <w:tcPr>
            <w:tcW w:w="457" w:type="pct"/>
          </w:tcPr>
          <w:p w14:paraId="003DF71A" w14:textId="44CA8BA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b. Wrong</w:t>
            </w:r>
          </w:p>
        </w:tc>
        <w:tc>
          <w:tcPr>
            <w:tcW w:w="430" w:type="pct"/>
          </w:tcPr>
          <w:p w14:paraId="7FA3F844" w14:textId="7E4C544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c. Unclear</w:t>
            </w:r>
          </w:p>
        </w:tc>
      </w:tr>
    </w:tbl>
    <w:p w14:paraId="7CE6D3DF" w14:textId="77777777" w:rsidR="00EE687C" w:rsidRPr="00C25C21" w:rsidRDefault="00EF7729" w:rsidP="00C25C21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5C2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e"/>
        <w:tblW w:w="14088" w:type="dxa"/>
        <w:tblInd w:w="-1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5"/>
        <w:gridCol w:w="1417"/>
        <w:gridCol w:w="1276"/>
        <w:gridCol w:w="992"/>
        <w:gridCol w:w="1418"/>
        <w:gridCol w:w="1740"/>
      </w:tblGrid>
      <w:tr w:rsidR="00EE687C" w:rsidRPr="00C25C21" w14:paraId="47329597" w14:textId="77777777">
        <w:tc>
          <w:tcPr>
            <w:tcW w:w="14088" w:type="dxa"/>
            <w:gridSpan w:val="6"/>
            <w:tcBorders>
              <w:top w:val="nil"/>
              <w:bottom w:val="single" w:sz="4" w:space="0" w:color="auto"/>
            </w:tcBorders>
          </w:tcPr>
          <w:p w14:paraId="3E5B149D" w14:textId="69977320" w:rsidR="00EE687C" w:rsidRPr="00C25C21" w:rsidRDefault="00EF7729" w:rsidP="00C25C21">
            <w:pPr>
              <w:snapToGrid w:val="0"/>
              <w:spacing w:after="0" w:line="48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bookmarkStart w:id="1" w:name="_Hlk166069609"/>
            <w:r w:rsidRPr="00C25C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lastRenderedPageBreak/>
              <w:t xml:space="preserve">Part III </w:t>
            </w:r>
            <w:r w:rsidRPr="00C25C21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 xml:space="preserve">Attitude </w:t>
            </w:r>
          </w:p>
        </w:tc>
      </w:tr>
      <w:tr w:rsidR="001337E1" w:rsidRPr="00C25C21" w14:paraId="581BDED6" w14:textId="77777777"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7AA1916D" w14:textId="3DE9217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 I am well-informed about the principles of eating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354FF0E" w14:textId="7508D26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EC98AB0" w14:textId="6E7C1E7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4DA4A2B" w14:textId="2AA8C64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55C315C" w14:textId="27CB0A3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</w:tcPr>
          <w:p w14:paraId="5CDE52D0" w14:textId="33541FA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42562004" w14:textId="77777777"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40409973" w14:textId="406AB92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2. Ensuring adequate energy intake is equally important as a low-protein, high-quality protein die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94BA53A" w14:textId="3807D6B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60E4A62" w14:textId="3A3F336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D4860CD" w14:textId="12800A7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CB67216" w14:textId="70E3310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</w:tcPr>
          <w:p w14:paraId="3E43991F" w14:textId="5D4D2FF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343C9084" w14:textId="77777777"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17068D" w14:textId="44977D4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3. All CKD patients should restrict their protein intak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34BE6" w14:textId="7CA96F5C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3C059" w14:textId="369FB8A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6F1AC" w14:textId="2691536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21712" w14:textId="21F13B1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3BE13C" w14:textId="7348992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2434D536" w14:textId="77777777"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1280EA01" w14:textId="4675001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4. It's important to calculate the daily protein intake under the guidance of a doctor, rather than controlling it blindl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69DD7DD" w14:textId="58854A6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06F3FA2" w14:textId="496D474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6E8F78D" w14:textId="1B959B1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26DC3ED" w14:textId="708E43A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</w:tcPr>
          <w:p w14:paraId="18021D90" w14:textId="7C6E9AD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2A507E71" w14:textId="77777777"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19E43F6D" w14:textId="02C245F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5. In addition to dietary control, it's also important to ensure sufficient energy intake to avoid malnutrition or physical weaknes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4620506" w14:textId="7D2E8C9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F679B83" w14:textId="4131ECB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4C5AC61" w14:textId="7A2F2E1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E73037F" w14:textId="7D527F4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</w:tcPr>
          <w:p w14:paraId="6D59D515" w14:textId="781B79C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65249F41" w14:textId="77777777"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6D0F799C" w14:textId="04EC1769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6. The method for calculating protein intake is too complex. I wish I could receive professional recipes regularly developed by dietitian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5B9373B" w14:textId="5BCB430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D889918" w14:textId="094A486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C65EC35" w14:textId="7C58601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D2399D4" w14:textId="4A6048A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</w:tcPr>
          <w:p w14:paraId="79D11521" w14:textId="4AEE88D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15B8200C" w14:textId="77777777"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FE5BA7" w14:textId="0217F2B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7. By adhering to a scientifically designed diet, I believe we can slow down the progression of kidney disease and coexist harmoniously with kidney disease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EE3BE" w14:textId="2A140989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3D435" w14:textId="7541496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0A31D" w14:textId="58C66E8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E494E" w14:textId="258EE1D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7F10E6" w14:textId="2A558AF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tr w:rsidR="001337E1" w:rsidRPr="00C25C21" w14:paraId="401A5ED9" w14:textId="77777777"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CE6B20" w14:textId="6BC8355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 I wish to receive educational information from doctors and gain more knowledge about medical nutritional therapy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09DB6" w14:textId="5C35C12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F4F52" w14:textId="1540E7C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b.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2CE89" w14:textId="76080CD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c. 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A3E21" w14:textId="2DE073C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d. Disagre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5E4218" w14:textId="16C5BE6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sz w:val="24"/>
                <w:szCs w:val="24"/>
              </w:rPr>
              <w:t>e. Strongly disagree</w:t>
            </w:r>
          </w:p>
        </w:tc>
      </w:tr>
      <w:bookmarkEnd w:id="1"/>
    </w:tbl>
    <w:p w14:paraId="53B233B1" w14:textId="77777777" w:rsidR="00EE687C" w:rsidRPr="00C25C21" w:rsidRDefault="00EE687C" w:rsidP="00C25C21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BE26ED" w14:textId="045D35C9" w:rsidR="00780C4D" w:rsidRPr="00C25C21" w:rsidRDefault="00780C4D" w:rsidP="00C25C21">
      <w:pPr>
        <w:widowControl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25C21">
        <w:rPr>
          <w:rFonts w:ascii="Times New Roman" w:hAnsi="Times New Roman" w:cs="Times New Roman"/>
          <w:sz w:val="24"/>
          <w:szCs w:val="24"/>
        </w:rPr>
        <w:br w:type="page"/>
      </w:r>
    </w:p>
    <w:p w14:paraId="06E51C7E" w14:textId="77777777" w:rsidR="00EE687C" w:rsidRPr="00C25C21" w:rsidRDefault="00EE687C" w:rsidP="00C25C21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14088" w:type="dxa"/>
        <w:tblInd w:w="-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5"/>
        <w:gridCol w:w="1417"/>
        <w:gridCol w:w="1276"/>
        <w:gridCol w:w="992"/>
        <w:gridCol w:w="1418"/>
        <w:gridCol w:w="1599"/>
        <w:gridCol w:w="141"/>
      </w:tblGrid>
      <w:tr w:rsidR="00EE687C" w:rsidRPr="00C25C21" w14:paraId="71D416EE" w14:textId="77777777" w:rsidTr="00780C4D">
        <w:trPr>
          <w:gridAfter w:val="1"/>
          <w:wAfter w:w="141" w:type="dxa"/>
        </w:trPr>
        <w:tc>
          <w:tcPr>
            <w:tcW w:w="13947" w:type="dxa"/>
            <w:gridSpan w:val="6"/>
            <w:tcBorders>
              <w:bottom w:val="single" w:sz="4" w:space="0" w:color="auto"/>
            </w:tcBorders>
          </w:tcPr>
          <w:p w14:paraId="50E810A9" w14:textId="1A00BC1B" w:rsidR="00EE687C" w:rsidRPr="00C25C21" w:rsidRDefault="00EF7729" w:rsidP="00C25C21">
            <w:pPr>
              <w:snapToGrid w:val="0"/>
              <w:spacing w:after="0" w:line="48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Part IV Practice </w:t>
            </w:r>
          </w:p>
        </w:tc>
      </w:tr>
      <w:tr w:rsidR="001337E1" w:rsidRPr="00C25C21" w14:paraId="55C0BD76" w14:textId="77777777" w:rsidTr="00780C4D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124D89EC" w14:textId="36CD779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 Incorporate High-Quality Prote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43B0E1AD" w14:textId="77501E4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3CE7380" w14:textId="4D02966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231E48B" w14:textId="18F0128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F1989D4" w14:textId="7A7295F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</w:tcBorders>
          </w:tcPr>
          <w:p w14:paraId="71C961FB" w14:textId="5A5498B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1337E1" w:rsidRPr="00C25C21" w14:paraId="4018A85D" w14:textId="77777777" w:rsidTr="00780C4D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5E314BA1" w14:textId="326451C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1 Lean meat (skinles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42F51AE" w14:textId="46C8BD89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65D5328" w14:textId="360EE5F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54C024C" w14:textId="51AE172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000CC24" w14:textId="0B7E39E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</w:tcBorders>
          </w:tcPr>
          <w:p w14:paraId="49A45333" w14:textId="529B7AD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2E70C50B" w14:textId="77777777" w:rsidTr="00780C4D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FFD3A7" w14:textId="703D94A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2 Eg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554E" w14:textId="5410C87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6E8D" w14:textId="461A688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DC934" w14:textId="0FB4AEB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C8949" w14:textId="1CAB4B5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AB949C" w14:textId="157C1B0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32EA9F69" w14:textId="77777777" w:rsidTr="00780C4D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3743FC75" w14:textId="768696B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3 Dai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4638ED98" w14:textId="30B5F2F3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0FFB8F0" w14:textId="6B38363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D668510" w14:textId="11EBA9A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10B814B" w14:textId="3A710F19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</w:tcBorders>
          </w:tcPr>
          <w:p w14:paraId="516BE2DA" w14:textId="74347C2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6855EF71" w14:textId="77777777" w:rsidTr="001337E1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F24D4B" w14:textId="73B209F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1.4 Soy and soy-based produc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2166" w14:textId="3DA17B2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9EFF1" w14:textId="18A59259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6B8A1" w14:textId="58729ED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5EEA6" w14:textId="136B874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A14160" w14:textId="7607092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5D190B87" w14:textId="77777777" w:rsidTr="007A56F0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506051A9" w14:textId="10362E7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2. Have a Small Food Scale on Han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99D75" w14:textId="6B2A845C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A5BE8" w14:textId="5924AF5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4BB48" w14:textId="6F666D7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c. </w:t>
            </w: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1977D" w14:textId="47838E6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 xml:space="preserve">d. </w:t>
            </w: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DD8A8C" w14:textId="1CFA192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e. Never</w:t>
            </w:r>
          </w:p>
        </w:tc>
      </w:tr>
      <w:tr w:rsidR="001337E1" w:rsidRPr="00C25C21" w14:paraId="2292FB5F" w14:textId="77777777" w:rsidTr="00062E41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69529FD1" w14:textId="09A05E8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3. Reduce the consumption of common staples like rice and flours. Replace a portion of these staples with low-protein, pure starch foods like lotus root powder, wheat starch, and rice noodle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FBA8" w14:textId="38B4BD4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810A1" w14:textId="08CD2CE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2DDF6" w14:textId="4240359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9E84D" w14:textId="3453D67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D1CC30" w14:textId="0F5858F2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616FE1A5" w14:textId="77777777" w:rsidTr="00AE431F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5BDB7494" w14:textId="6856FA5E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4. Plan Your Three Meals Thoughtfully, distributing a variety of food types evenly across them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428FC" w14:textId="3980353C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50F81" w14:textId="068717D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0BE66" w14:textId="07A9585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53689" w14:textId="06ADAF1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39D367" w14:textId="50219C8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2B91DDCD" w14:textId="77777777" w:rsidTr="00724777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09174450" w14:textId="6BCFD11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5. Calculate the calories and protein intake for each meal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4661C" w14:textId="5E883AE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E3117" w14:textId="2B48B584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E0EEE" w14:textId="1F685DA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F968E" w14:textId="01DC805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F941D" w14:textId="033472C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086EAE89" w14:textId="77777777" w:rsidTr="00780C4D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122211A8" w14:textId="1E967E7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Regarding the following statements, please indicate your willingness to implement them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400C0890" w14:textId="7777777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8B14E70" w14:textId="7777777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51AD529" w14:textId="7777777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17061C1" w14:textId="7777777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</w:tcBorders>
          </w:tcPr>
          <w:p w14:paraId="2F631D7A" w14:textId="7777777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337E1" w:rsidRPr="00C25C21" w14:paraId="61028E59" w14:textId="77777777" w:rsidTr="00B56475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62288917" w14:textId="0E7E337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6. Undergo regular nutritional assessment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03396" w14:textId="2DB0A16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7E17A" w14:textId="6C2CCE7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D2F3" w14:textId="0DFAD56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66EA6" w14:textId="6ADA70A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0F9CE3" w14:textId="5921213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69203CBC" w14:textId="77777777" w:rsidTr="001337E1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293C0E" w14:textId="1A87F681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 Seek personalized dietary counseling from a dietitia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1B75C" w14:textId="7ABC0D2D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408D4" w14:textId="1B526738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3A6FF" w14:textId="434E8A2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A79C1" w14:textId="3717374A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2D90FE" w14:textId="10B0D70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  <w:tr w:rsidR="001337E1" w:rsidRPr="00C25C21" w14:paraId="17E87C39" w14:textId="77777777" w:rsidTr="00D54F05">
        <w:tblPrEx>
          <w:tblBorders>
            <w:top w:val="single" w:sz="4" w:space="0" w:color="auto"/>
          </w:tblBorders>
        </w:tblPrEx>
        <w:tc>
          <w:tcPr>
            <w:tcW w:w="7245" w:type="dxa"/>
            <w:tcBorders>
              <w:top w:val="single" w:sz="4" w:space="0" w:color="auto"/>
              <w:right w:val="nil"/>
            </w:tcBorders>
          </w:tcPr>
          <w:p w14:paraId="01275561" w14:textId="7E660625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5C21">
              <w:rPr>
                <w:rFonts w:ascii="Times New Roman" w:hAnsi="Times New Roman" w:cs="Times New Roman"/>
                <w:sz w:val="24"/>
                <w:szCs w:val="24"/>
              </w:rPr>
              <w:t>8. Use nutritional supplements as neede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16BF" w14:textId="40AA82F6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 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C732E" w14:textId="686EE30B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 Oft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B9030" w14:textId="0109085F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 Some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77187" w14:textId="5292E327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 Occasionall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DB3E0F" w14:textId="68212350" w:rsidR="001337E1" w:rsidRPr="00C25C21" w:rsidRDefault="001337E1" w:rsidP="00C25C21">
            <w:pPr>
              <w:snapToGrid w:val="0"/>
              <w:spacing w:after="0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25C21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 Never</w:t>
            </w:r>
          </w:p>
        </w:tc>
      </w:tr>
    </w:tbl>
    <w:p w14:paraId="31D829B8" w14:textId="77777777" w:rsidR="00EE687C" w:rsidRPr="00C25C21" w:rsidRDefault="00EE687C" w:rsidP="00C25C21">
      <w:pPr>
        <w:snapToGrid w:val="0"/>
        <w:spacing w:after="0"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sectPr w:rsidR="00EE687C" w:rsidRPr="00C25C21" w:rsidSect="00C25C2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E7BBD"/>
    <w:multiLevelType w:val="singleLevel"/>
    <w:tmpl w:val="108E7BBD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QzNzhiMzBhNDc2NzdkNzE2MmNmZTE4ZTdhOTM5M2QifQ=="/>
  </w:docVars>
  <w:rsids>
    <w:rsidRoot w:val="004D0239"/>
    <w:rsid w:val="00020255"/>
    <w:rsid w:val="00036A45"/>
    <w:rsid w:val="00044C45"/>
    <w:rsid w:val="00047C15"/>
    <w:rsid w:val="00051D29"/>
    <w:rsid w:val="00066A8B"/>
    <w:rsid w:val="0008228E"/>
    <w:rsid w:val="00084F94"/>
    <w:rsid w:val="00091C10"/>
    <w:rsid w:val="00092322"/>
    <w:rsid w:val="00094570"/>
    <w:rsid w:val="000A2BD7"/>
    <w:rsid w:val="000B0918"/>
    <w:rsid w:val="000B0AA8"/>
    <w:rsid w:val="000B7704"/>
    <w:rsid w:val="000C24EA"/>
    <w:rsid w:val="000C3833"/>
    <w:rsid w:val="000E0F9C"/>
    <w:rsid w:val="000E21E3"/>
    <w:rsid w:val="000F05A0"/>
    <w:rsid w:val="000F338F"/>
    <w:rsid w:val="00112924"/>
    <w:rsid w:val="0011321E"/>
    <w:rsid w:val="00113BEC"/>
    <w:rsid w:val="00117CC9"/>
    <w:rsid w:val="00123275"/>
    <w:rsid w:val="0012487E"/>
    <w:rsid w:val="0013236B"/>
    <w:rsid w:val="001337E1"/>
    <w:rsid w:val="00133F51"/>
    <w:rsid w:val="0013468F"/>
    <w:rsid w:val="00134A64"/>
    <w:rsid w:val="00141CD7"/>
    <w:rsid w:val="00143D7F"/>
    <w:rsid w:val="00145FCE"/>
    <w:rsid w:val="0015365F"/>
    <w:rsid w:val="001540AD"/>
    <w:rsid w:val="00165B03"/>
    <w:rsid w:val="00175F77"/>
    <w:rsid w:val="001839E6"/>
    <w:rsid w:val="00183B9A"/>
    <w:rsid w:val="0018738B"/>
    <w:rsid w:val="00187864"/>
    <w:rsid w:val="001B0556"/>
    <w:rsid w:val="001C67BC"/>
    <w:rsid w:val="001F3FE1"/>
    <w:rsid w:val="0020047B"/>
    <w:rsid w:val="00207B1A"/>
    <w:rsid w:val="00223C78"/>
    <w:rsid w:val="00226FBD"/>
    <w:rsid w:val="0023474F"/>
    <w:rsid w:val="00242D92"/>
    <w:rsid w:val="002541C3"/>
    <w:rsid w:val="002554A5"/>
    <w:rsid w:val="00270F8F"/>
    <w:rsid w:val="002722F9"/>
    <w:rsid w:val="002749D9"/>
    <w:rsid w:val="00280DC3"/>
    <w:rsid w:val="00287D9B"/>
    <w:rsid w:val="00291020"/>
    <w:rsid w:val="00297F05"/>
    <w:rsid w:val="002A22D0"/>
    <w:rsid w:val="002A5B50"/>
    <w:rsid w:val="002C61C1"/>
    <w:rsid w:val="002E240F"/>
    <w:rsid w:val="002E2920"/>
    <w:rsid w:val="0030160C"/>
    <w:rsid w:val="003019F4"/>
    <w:rsid w:val="00304295"/>
    <w:rsid w:val="00313CE4"/>
    <w:rsid w:val="00316373"/>
    <w:rsid w:val="00320133"/>
    <w:rsid w:val="00321DFB"/>
    <w:rsid w:val="00322338"/>
    <w:rsid w:val="0033585C"/>
    <w:rsid w:val="003518B5"/>
    <w:rsid w:val="00370413"/>
    <w:rsid w:val="00372E26"/>
    <w:rsid w:val="0037390A"/>
    <w:rsid w:val="00376818"/>
    <w:rsid w:val="00393C57"/>
    <w:rsid w:val="003A4979"/>
    <w:rsid w:val="003C6EFC"/>
    <w:rsid w:val="003D1D4E"/>
    <w:rsid w:val="003D1F35"/>
    <w:rsid w:val="003D4ECF"/>
    <w:rsid w:val="003E2D5C"/>
    <w:rsid w:val="003F0AD0"/>
    <w:rsid w:val="003F32FB"/>
    <w:rsid w:val="00402EF6"/>
    <w:rsid w:val="00412FB8"/>
    <w:rsid w:val="004157E5"/>
    <w:rsid w:val="004210F6"/>
    <w:rsid w:val="00435EC3"/>
    <w:rsid w:val="0043781A"/>
    <w:rsid w:val="00440C4E"/>
    <w:rsid w:val="00444123"/>
    <w:rsid w:val="00461CD9"/>
    <w:rsid w:val="00462649"/>
    <w:rsid w:val="004627F3"/>
    <w:rsid w:val="00464770"/>
    <w:rsid w:val="00484388"/>
    <w:rsid w:val="00491AC4"/>
    <w:rsid w:val="004A1756"/>
    <w:rsid w:val="004A1E98"/>
    <w:rsid w:val="004A20FF"/>
    <w:rsid w:val="004A3982"/>
    <w:rsid w:val="004B266B"/>
    <w:rsid w:val="004C0342"/>
    <w:rsid w:val="004C1529"/>
    <w:rsid w:val="004D0239"/>
    <w:rsid w:val="004D349B"/>
    <w:rsid w:val="004E5793"/>
    <w:rsid w:val="004F0BAA"/>
    <w:rsid w:val="004F1791"/>
    <w:rsid w:val="004F343D"/>
    <w:rsid w:val="005005C4"/>
    <w:rsid w:val="00500E80"/>
    <w:rsid w:val="00513CC8"/>
    <w:rsid w:val="00513EA4"/>
    <w:rsid w:val="00515DF6"/>
    <w:rsid w:val="00527E66"/>
    <w:rsid w:val="00527EB0"/>
    <w:rsid w:val="0053123C"/>
    <w:rsid w:val="0055465F"/>
    <w:rsid w:val="00557EF2"/>
    <w:rsid w:val="00567811"/>
    <w:rsid w:val="00576090"/>
    <w:rsid w:val="00580C0B"/>
    <w:rsid w:val="005827F5"/>
    <w:rsid w:val="0058339C"/>
    <w:rsid w:val="00591530"/>
    <w:rsid w:val="00592E22"/>
    <w:rsid w:val="005A03C8"/>
    <w:rsid w:val="005A11B0"/>
    <w:rsid w:val="005B32ED"/>
    <w:rsid w:val="005B55FE"/>
    <w:rsid w:val="005D1309"/>
    <w:rsid w:val="005E45EC"/>
    <w:rsid w:val="005F4410"/>
    <w:rsid w:val="006005D0"/>
    <w:rsid w:val="00606108"/>
    <w:rsid w:val="006145FB"/>
    <w:rsid w:val="00615ADF"/>
    <w:rsid w:val="00632905"/>
    <w:rsid w:val="00633BF0"/>
    <w:rsid w:val="0063568B"/>
    <w:rsid w:val="0064282B"/>
    <w:rsid w:val="00642E8E"/>
    <w:rsid w:val="00657522"/>
    <w:rsid w:val="00662EF9"/>
    <w:rsid w:val="00664C9D"/>
    <w:rsid w:val="00665B79"/>
    <w:rsid w:val="00673EFE"/>
    <w:rsid w:val="0068118A"/>
    <w:rsid w:val="0068617A"/>
    <w:rsid w:val="00686C93"/>
    <w:rsid w:val="00694D9D"/>
    <w:rsid w:val="006A1EB7"/>
    <w:rsid w:val="006A6610"/>
    <w:rsid w:val="006A7FC6"/>
    <w:rsid w:val="006B324C"/>
    <w:rsid w:val="006B37DB"/>
    <w:rsid w:val="006B49AC"/>
    <w:rsid w:val="006C23AE"/>
    <w:rsid w:val="006C3DFF"/>
    <w:rsid w:val="006D66AF"/>
    <w:rsid w:val="006E2E52"/>
    <w:rsid w:val="006F0152"/>
    <w:rsid w:val="006F21A7"/>
    <w:rsid w:val="007006C8"/>
    <w:rsid w:val="00710198"/>
    <w:rsid w:val="00713A20"/>
    <w:rsid w:val="00723B4F"/>
    <w:rsid w:val="0072769A"/>
    <w:rsid w:val="007338D3"/>
    <w:rsid w:val="00740057"/>
    <w:rsid w:val="0074365F"/>
    <w:rsid w:val="00745885"/>
    <w:rsid w:val="00745A0D"/>
    <w:rsid w:val="00763E6D"/>
    <w:rsid w:val="00780C4D"/>
    <w:rsid w:val="007852CC"/>
    <w:rsid w:val="007918D4"/>
    <w:rsid w:val="00794A38"/>
    <w:rsid w:val="007A100B"/>
    <w:rsid w:val="007A25A8"/>
    <w:rsid w:val="007A5653"/>
    <w:rsid w:val="007A6A0D"/>
    <w:rsid w:val="007D1176"/>
    <w:rsid w:val="007D4294"/>
    <w:rsid w:val="007D6A6E"/>
    <w:rsid w:val="007E1584"/>
    <w:rsid w:val="007F4919"/>
    <w:rsid w:val="007F58DE"/>
    <w:rsid w:val="00800078"/>
    <w:rsid w:val="00802362"/>
    <w:rsid w:val="00806ED7"/>
    <w:rsid w:val="008114A9"/>
    <w:rsid w:val="0081412E"/>
    <w:rsid w:val="00814850"/>
    <w:rsid w:val="00821AAB"/>
    <w:rsid w:val="00825CE8"/>
    <w:rsid w:val="0082787B"/>
    <w:rsid w:val="00837D12"/>
    <w:rsid w:val="00845636"/>
    <w:rsid w:val="008502C1"/>
    <w:rsid w:val="00852590"/>
    <w:rsid w:val="00855C28"/>
    <w:rsid w:val="00857B13"/>
    <w:rsid w:val="008603AF"/>
    <w:rsid w:val="008660F7"/>
    <w:rsid w:val="008676E8"/>
    <w:rsid w:val="008868D2"/>
    <w:rsid w:val="0089606C"/>
    <w:rsid w:val="008A1DAA"/>
    <w:rsid w:val="008A2868"/>
    <w:rsid w:val="008A4AE9"/>
    <w:rsid w:val="008C424E"/>
    <w:rsid w:val="008C7990"/>
    <w:rsid w:val="008D7DC9"/>
    <w:rsid w:val="008E0E6E"/>
    <w:rsid w:val="008E2176"/>
    <w:rsid w:val="008F0C35"/>
    <w:rsid w:val="008F145D"/>
    <w:rsid w:val="009041EC"/>
    <w:rsid w:val="00904241"/>
    <w:rsid w:val="009068B4"/>
    <w:rsid w:val="009224C0"/>
    <w:rsid w:val="0092536A"/>
    <w:rsid w:val="0092686B"/>
    <w:rsid w:val="0093744A"/>
    <w:rsid w:val="00942EFD"/>
    <w:rsid w:val="00946E47"/>
    <w:rsid w:val="00960240"/>
    <w:rsid w:val="00960424"/>
    <w:rsid w:val="00960598"/>
    <w:rsid w:val="00960E1F"/>
    <w:rsid w:val="00962CBA"/>
    <w:rsid w:val="00964207"/>
    <w:rsid w:val="009664E3"/>
    <w:rsid w:val="00971494"/>
    <w:rsid w:val="00977FEF"/>
    <w:rsid w:val="00985166"/>
    <w:rsid w:val="00995261"/>
    <w:rsid w:val="009A48E6"/>
    <w:rsid w:val="009A7200"/>
    <w:rsid w:val="009B305F"/>
    <w:rsid w:val="009C13F2"/>
    <w:rsid w:val="009D1605"/>
    <w:rsid w:val="009D20E7"/>
    <w:rsid w:val="009E6C70"/>
    <w:rsid w:val="009F028F"/>
    <w:rsid w:val="009F0325"/>
    <w:rsid w:val="009F5579"/>
    <w:rsid w:val="009F5EAB"/>
    <w:rsid w:val="00A00626"/>
    <w:rsid w:val="00A00C89"/>
    <w:rsid w:val="00A20E12"/>
    <w:rsid w:val="00A46CF7"/>
    <w:rsid w:val="00A54CBA"/>
    <w:rsid w:val="00A671D2"/>
    <w:rsid w:val="00A73EBE"/>
    <w:rsid w:val="00A90916"/>
    <w:rsid w:val="00A93085"/>
    <w:rsid w:val="00A95303"/>
    <w:rsid w:val="00AA0DD8"/>
    <w:rsid w:val="00AA2E6F"/>
    <w:rsid w:val="00AA4491"/>
    <w:rsid w:val="00AA5988"/>
    <w:rsid w:val="00AA78AE"/>
    <w:rsid w:val="00AB5D23"/>
    <w:rsid w:val="00AE7858"/>
    <w:rsid w:val="00AF6CF6"/>
    <w:rsid w:val="00B07EEE"/>
    <w:rsid w:val="00B1036D"/>
    <w:rsid w:val="00B12A3A"/>
    <w:rsid w:val="00B147FC"/>
    <w:rsid w:val="00B23328"/>
    <w:rsid w:val="00B27540"/>
    <w:rsid w:val="00B3431A"/>
    <w:rsid w:val="00B41A8E"/>
    <w:rsid w:val="00B432B1"/>
    <w:rsid w:val="00B44F8F"/>
    <w:rsid w:val="00B517C2"/>
    <w:rsid w:val="00B90017"/>
    <w:rsid w:val="00B93E2D"/>
    <w:rsid w:val="00B93EC2"/>
    <w:rsid w:val="00BA5054"/>
    <w:rsid w:val="00BB32CD"/>
    <w:rsid w:val="00BC3A0C"/>
    <w:rsid w:val="00BC3A83"/>
    <w:rsid w:val="00BC6BCA"/>
    <w:rsid w:val="00BD7E5E"/>
    <w:rsid w:val="00BE26D1"/>
    <w:rsid w:val="00BF5233"/>
    <w:rsid w:val="00BF6C82"/>
    <w:rsid w:val="00C165AA"/>
    <w:rsid w:val="00C25C21"/>
    <w:rsid w:val="00C33CA5"/>
    <w:rsid w:val="00C3501A"/>
    <w:rsid w:val="00C36CEF"/>
    <w:rsid w:val="00C406F2"/>
    <w:rsid w:val="00C45E0A"/>
    <w:rsid w:val="00C543DB"/>
    <w:rsid w:val="00C577F7"/>
    <w:rsid w:val="00C57BBB"/>
    <w:rsid w:val="00C629F4"/>
    <w:rsid w:val="00C659AE"/>
    <w:rsid w:val="00C71E56"/>
    <w:rsid w:val="00C750AB"/>
    <w:rsid w:val="00C844E5"/>
    <w:rsid w:val="00C84F07"/>
    <w:rsid w:val="00C8575A"/>
    <w:rsid w:val="00C875BE"/>
    <w:rsid w:val="00C934B2"/>
    <w:rsid w:val="00CA06EA"/>
    <w:rsid w:val="00CB7BC1"/>
    <w:rsid w:val="00CB7E0E"/>
    <w:rsid w:val="00CE592C"/>
    <w:rsid w:val="00CF15AB"/>
    <w:rsid w:val="00CF23B8"/>
    <w:rsid w:val="00CF749D"/>
    <w:rsid w:val="00D0751F"/>
    <w:rsid w:val="00D07B16"/>
    <w:rsid w:val="00D07BB5"/>
    <w:rsid w:val="00D1271D"/>
    <w:rsid w:val="00D169B6"/>
    <w:rsid w:val="00D3111B"/>
    <w:rsid w:val="00D32514"/>
    <w:rsid w:val="00D45D25"/>
    <w:rsid w:val="00D51AED"/>
    <w:rsid w:val="00D62CC2"/>
    <w:rsid w:val="00D64398"/>
    <w:rsid w:val="00D673DC"/>
    <w:rsid w:val="00D71584"/>
    <w:rsid w:val="00D74523"/>
    <w:rsid w:val="00D81F8F"/>
    <w:rsid w:val="00D94021"/>
    <w:rsid w:val="00D96B12"/>
    <w:rsid w:val="00D97624"/>
    <w:rsid w:val="00DA530F"/>
    <w:rsid w:val="00DA75CD"/>
    <w:rsid w:val="00DB6477"/>
    <w:rsid w:val="00DB7AEA"/>
    <w:rsid w:val="00DC3E5B"/>
    <w:rsid w:val="00DC3FE2"/>
    <w:rsid w:val="00DD0657"/>
    <w:rsid w:val="00DD0EB3"/>
    <w:rsid w:val="00DE7C82"/>
    <w:rsid w:val="00E02A36"/>
    <w:rsid w:val="00E02C7B"/>
    <w:rsid w:val="00E075E0"/>
    <w:rsid w:val="00E07918"/>
    <w:rsid w:val="00E15187"/>
    <w:rsid w:val="00E34C54"/>
    <w:rsid w:val="00E4613B"/>
    <w:rsid w:val="00E51EC4"/>
    <w:rsid w:val="00E54BF1"/>
    <w:rsid w:val="00E6517C"/>
    <w:rsid w:val="00E76572"/>
    <w:rsid w:val="00E8019D"/>
    <w:rsid w:val="00E97E0A"/>
    <w:rsid w:val="00EB556F"/>
    <w:rsid w:val="00EC6209"/>
    <w:rsid w:val="00EC7AB9"/>
    <w:rsid w:val="00ED001B"/>
    <w:rsid w:val="00EE3CD7"/>
    <w:rsid w:val="00EE687C"/>
    <w:rsid w:val="00EF1DB6"/>
    <w:rsid w:val="00EF48F1"/>
    <w:rsid w:val="00EF5C5E"/>
    <w:rsid w:val="00EF7729"/>
    <w:rsid w:val="00F06F9C"/>
    <w:rsid w:val="00F07F66"/>
    <w:rsid w:val="00F17587"/>
    <w:rsid w:val="00F17FE6"/>
    <w:rsid w:val="00F33DBE"/>
    <w:rsid w:val="00F44525"/>
    <w:rsid w:val="00F475E5"/>
    <w:rsid w:val="00F549A2"/>
    <w:rsid w:val="00F56AE8"/>
    <w:rsid w:val="00F77646"/>
    <w:rsid w:val="00F84A09"/>
    <w:rsid w:val="00F86D55"/>
    <w:rsid w:val="00F90518"/>
    <w:rsid w:val="00F95A0B"/>
    <w:rsid w:val="00FA3F55"/>
    <w:rsid w:val="00FA43CF"/>
    <w:rsid w:val="00FA500E"/>
    <w:rsid w:val="00FA707E"/>
    <w:rsid w:val="00FB1F24"/>
    <w:rsid w:val="00FB5EB2"/>
    <w:rsid w:val="00FC071E"/>
    <w:rsid w:val="00FC700F"/>
    <w:rsid w:val="00FD64D6"/>
    <w:rsid w:val="00FF0B62"/>
    <w:rsid w:val="00FF4EC0"/>
    <w:rsid w:val="484676BC"/>
    <w:rsid w:val="4D691E08"/>
    <w:rsid w:val="5A3B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09EC"/>
  <w15:docId w15:val="{5502EE64-FF98-472A-85C5-CFAA9093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rPr>
      <w:sz w:val="21"/>
      <w:szCs w:val="21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9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YL</dc:creator>
  <cp:lastModifiedBy>author</cp:lastModifiedBy>
  <cp:revision>27</cp:revision>
  <dcterms:created xsi:type="dcterms:W3CDTF">2022-12-24T09:44:00Z</dcterms:created>
  <dcterms:modified xsi:type="dcterms:W3CDTF">2024-10-30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ICV">
    <vt:lpwstr>92F4CD2457644FCD904A54CE80B9C1E4</vt:lpwstr>
  </property>
</Properties>
</file>